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5FB20" w14:textId="31DFC700" w:rsidR="004B1CDD" w:rsidRDefault="004B1CDD" w:rsidP="004B1CD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 xml:space="preserve">Table </w:t>
      </w:r>
      <w:r w:rsidR="00BA5165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A</w:t>
      </w: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1: Total number of observations from the City Nature Challenge (CNC) Berlin 2023, divided into taxonomic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-based </w:t>
      </w: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groups. The table shows the numbers of all recorded observations, the number of identified species per taxonomic-ba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sed</w:t>
      </w:r>
      <w:r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 xml:space="preserve"> group, and the number of participating observers and identifiers (as of June 21, 2024).</w:t>
      </w:r>
    </w:p>
    <w:bookmarkStart w:id="0" w:name="_heading=h.56h6k3mz9ghf" w:colFirst="0" w:colLast="0"/>
    <w:bookmarkEnd w:id="0"/>
    <w:p w14:paraId="093FC196" w14:textId="77777777" w:rsidR="004B1CDD" w:rsidRDefault="004B1CDD" w:rsidP="004B1CD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object w:dxaOrig="9070" w:dyaOrig="9653" w14:anchorId="7B7A596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75pt;height:481.85pt" o:ole="">
            <v:imagedata r:id="rId4" o:title=""/>
          </v:shape>
          <o:OLEObject Type="Embed" ProgID="Excel.Sheet.12" ShapeID="_x0000_i1025" DrawAspect="Content" ObjectID="_1819172015" r:id="rId5"/>
        </w:object>
      </w:r>
    </w:p>
    <w:p w14:paraId="5C197C14" w14:textId="77777777" w:rsidR="00D2215D" w:rsidRDefault="00D2215D"/>
    <w:sectPr w:rsidR="00D221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DE6"/>
    <w:rsid w:val="004B1CDD"/>
    <w:rsid w:val="00676929"/>
    <w:rsid w:val="008A76F6"/>
    <w:rsid w:val="00B96DE6"/>
    <w:rsid w:val="00BA5165"/>
    <w:rsid w:val="00D2215D"/>
    <w:rsid w:val="00E1217D"/>
    <w:rsid w:val="00F1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03F1F"/>
  <w15:chartTrackingRefBased/>
  <w15:docId w15:val="{0DED4137-1283-459A-81B1-48FE976A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1CDD"/>
    <w:pPr>
      <w:spacing w:after="0" w:line="360" w:lineRule="auto"/>
      <w:jc w:val="both"/>
    </w:pPr>
    <w:rPr>
      <w:rFonts w:ascii="Cambria" w:eastAsia="Cambria" w:hAnsi="Cambria" w:cs="Cambria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5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tin, Julia</dc:creator>
  <cp:keywords/>
  <dc:description/>
  <cp:lastModifiedBy>Rostin, Julia</cp:lastModifiedBy>
  <cp:revision>4</cp:revision>
  <dcterms:created xsi:type="dcterms:W3CDTF">2025-08-03T09:37:00Z</dcterms:created>
  <dcterms:modified xsi:type="dcterms:W3CDTF">2025-09-12T06:47:00Z</dcterms:modified>
</cp:coreProperties>
</file>